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CE43D4" w14:textId="77777777" w:rsidR="00755C2F" w:rsidRPr="00266740" w:rsidRDefault="00755C2F">
      <w:pPr>
        <w:rPr>
          <w:rFonts w:ascii="Times New Roman" w:hAnsi="Times New Roman" w:cs="Times New Roman"/>
          <w:sz w:val="18"/>
        </w:rPr>
      </w:pPr>
      <w:r w:rsidRPr="00266740">
        <w:rPr>
          <w:rFonts w:ascii="Times New Roman" w:hAnsi="Times New Roman" w:cs="Times New Roman"/>
          <w:sz w:val="18"/>
        </w:rPr>
        <w:t>Supplementary Table 1. Baseline characteristics of asthma participants according to treatment pattern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1540"/>
        <w:gridCol w:w="1648"/>
        <w:gridCol w:w="729"/>
        <w:gridCol w:w="957"/>
        <w:gridCol w:w="742"/>
        <w:gridCol w:w="973"/>
        <w:gridCol w:w="796"/>
        <w:gridCol w:w="802"/>
        <w:gridCol w:w="839"/>
      </w:tblGrid>
      <w:tr w:rsidR="00266740" w:rsidRPr="00266740" w14:paraId="0A0C386B" w14:textId="77777777" w:rsidTr="00767CE8">
        <w:trPr>
          <w:trHeight w:val="200"/>
        </w:trPr>
        <w:tc>
          <w:tcPr>
            <w:tcW w:w="853" w:type="pct"/>
            <w:vMerge w:val="restart"/>
            <w:tcBorders>
              <w:top w:val="single" w:sz="12" w:space="0" w:color="auto"/>
            </w:tcBorders>
            <w:shd w:val="clear" w:color="auto" w:fill="E7E6E6"/>
            <w:vAlign w:val="center"/>
          </w:tcPr>
          <w:p w14:paraId="360D13D4" w14:textId="77777777" w:rsidR="00755C2F" w:rsidRPr="00266740" w:rsidRDefault="00755C2F" w:rsidP="001400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Variables</w:t>
            </w:r>
          </w:p>
        </w:tc>
        <w:tc>
          <w:tcPr>
            <w:tcW w:w="913" w:type="pct"/>
            <w:vMerge w:val="restart"/>
            <w:tcBorders>
              <w:top w:val="single" w:sz="12" w:space="0" w:color="auto"/>
            </w:tcBorders>
            <w:shd w:val="clear" w:color="auto" w:fill="E7E6E6"/>
            <w:vAlign w:val="center"/>
          </w:tcPr>
          <w:p w14:paraId="2EBE7080" w14:textId="77777777" w:rsidR="00755C2F" w:rsidRPr="00266740" w:rsidRDefault="00755C2F" w:rsidP="001400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Category</w:t>
            </w:r>
          </w:p>
        </w:tc>
        <w:tc>
          <w:tcPr>
            <w:tcW w:w="934" w:type="pct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E7E6E6"/>
            <w:vAlign w:val="center"/>
          </w:tcPr>
          <w:p w14:paraId="5AEEB916" w14:textId="561BB17B" w:rsidR="00755C2F" w:rsidRPr="00266740" w:rsidRDefault="00755C2F" w:rsidP="001400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 xml:space="preserve">Regular treatment (n = </w:t>
            </w:r>
            <w:r w:rsidR="000424F1"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13</w:t>
            </w: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)</w:t>
            </w:r>
          </w:p>
        </w:tc>
        <w:tc>
          <w:tcPr>
            <w:tcW w:w="950" w:type="pct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E7E6E6"/>
            <w:vAlign w:val="center"/>
          </w:tcPr>
          <w:p w14:paraId="133F71FD" w14:textId="4BD0CC92" w:rsidR="00755C2F" w:rsidRPr="00266740" w:rsidRDefault="00755C2F" w:rsidP="001400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 xml:space="preserve">When necessary treatment. (n = </w:t>
            </w:r>
            <w:r w:rsidR="000424F1"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347</w:t>
            </w: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)</w:t>
            </w:r>
          </w:p>
        </w:tc>
        <w:tc>
          <w:tcPr>
            <w:tcW w:w="885" w:type="pct"/>
            <w:gridSpan w:val="2"/>
            <w:tcBorders>
              <w:top w:val="single" w:sz="12" w:space="0" w:color="auto"/>
              <w:bottom w:val="single" w:sz="4" w:space="0" w:color="000000"/>
            </w:tcBorders>
            <w:shd w:val="clear" w:color="auto" w:fill="E7E6E6"/>
            <w:vAlign w:val="center"/>
          </w:tcPr>
          <w:p w14:paraId="0404A718" w14:textId="100B92A5" w:rsidR="00755C2F" w:rsidRPr="00266740" w:rsidRDefault="00755C2F" w:rsidP="001400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 xml:space="preserve">No </w:t>
            </w:r>
            <w:proofErr w:type="spellStart"/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treatmen</w:t>
            </w:r>
            <w:proofErr w:type="spellEnd"/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 xml:space="preserve"> (n = </w:t>
            </w:r>
            <w:r w:rsidR="000424F1"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625</w:t>
            </w: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)</w:t>
            </w:r>
          </w:p>
        </w:tc>
        <w:tc>
          <w:tcPr>
            <w:tcW w:w="465" w:type="pct"/>
            <w:vMerge w:val="restart"/>
            <w:tcBorders>
              <w:top w:val="single" w:sz="12" w:space="0" w:color="auto"/>
            </w:tcBorders>
            <w:shd w:val="clear" w:color="auto" w:fill="E7E6E6"/>
            <w:vAlign w:val="center"/>
          </w:tcPr>
          <w:p w14:paraId="418AEF54" w14:textId="77777777" w:rsidR="00755C2F" w:rsidRPr="00266740" w:rsidRDefault="00755C2F" w:rsidP="0014005F">
            <w:pP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  <w:lang w:bidi="en-US"/>
              </w:rPr>
              <w:t>P-value</w:t>
            </w:r>
          </w:p>
        </w:tc>
      </w:tr>
      <w:tr w:rsidR="00266740" w:rsidRPr="00266740" w14:paraId="4585E972" w14:textId="77777777" w:rsidTr="00767CE8">
        <w:tc>
          <w:tcPr>
            <w:tcW w:w="853" w:type="pct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11DD1E9D" w14:textId="77777777" w:rsidR="00755C2F" w:rsidRPr="00266740" w:rsidRDefault="00755C2F" w:rsidP="001400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</w:p>
        </w:tc>
        <w:tc>
          <w:tcPr>
            <w:tcW w:w="913" w:type="pct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6AEC3A49" w14:textId="77777777" w:rsidR="00755C2F" w:rsidRPr="00266740" w:rsidRDefault="00755C2F" w:rsidP="001400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i/>
                <w:sz w:val="18"/>
                <w:szCs w:val="24"/>
              </w:rPr>
            </w:pPr>
          </w:p>
        </w:tc>
        <w:tc>
          <w:tcPr>
            <w:tcW w:w="40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0384E6C7" w14:textId="77777777" w:rsidR="00755C2F" w:rsidRPr="00266740" w:rsidRDefault="00755C2F" w:rsidP="001400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N</w:t>
            </w:r>
          </w:p>
        </w:tc>
        <w:tc>
          <w:tcPr>
            <w:tcW w:w="530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1C961545" w14:textId="77777777" w:rsidR="00755C2F" w:rsidRPr="00266740" w:rsidRDefault="00755C2F" w:rsidP="001400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%</w:t>
            </w:r>
          </w:p>
        </w:tc>
        <w:tc>
          <w:tcPr>
            <w:tcW w:w="41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44BABBA7" w14:textId="77777777" w:rsidR="00755C2F" w:rsidRPr="00266740" w:rsidRDefault="00755C2F" w:rsidP="001400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N</w:t>
            </w:r>
          </w:p>
        </w:tc>
        <w:tc>
          <w:tcPr>
            <w:tcW w:w="539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4ABDC95D" w14:textId="77777777" w:rsidR="00755C2F" w:rsidRPr="00266740" w:rsidRDefault="00755C2F" w:rsidP="001400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%</w:t>
            </w:r>
          </w:p>
        </w:tc>
        <w:tc>
          <w:tcPr>
            <w:tcW w:w="441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6DE2CA80" w14:textId="77777777" w:rsidR="00755C2F" w:rsidRPr="00266740" w:rsidRDefault="00755C2F" w:rsidP="001400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N</w:t>
            </w:r>
          </w:p>
        </w:tc>
        <w:tc>
          <w:tcPr>
            <w:tcW w:w="444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307F88E9" w14:textId="77777777" w:rsidR="00755C2F" w:rsidRPr="00266740" w:rsidRDefault="00755C2F" w:rsidP="0014005F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%</w:t>
            </w:r>
          </w:p>
        </w:tc>
        <w:tc>
          <w:tcPr>
            <w:tcW w:w="465" w:type="pct"/>
            <w:vMerge/>
            <w:tcBorders>
              <w:top w:val="single" w:sz="12" w:space="0" w:color="000000"/>
              <w:bottom w:val="single" w:sz="4" w:space="0" w:color="000000"/>
            </w:tcBorders>
            <w:shd w:val="clear" w:color="auto" w:fill="E7E6E6"/>
            <w:vAlign w:val="center"/>
          </w:tcPr>
          <w:p w14:paraId="27B42897" w14:textId="77777777" w:rsidR="00755C2F" w:rsidRPr="00266740" w:rsidRDefault="00755C2F" w:rsidP="0014005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58E4E803" w14:textId="77777777" w:rsidTr="00E1790E">
        <w:trPr>
          <w:trHeight w:val="320"/>
        </w:trPr>
        <w:tc>
          <w:tcPr>
            <w:tcW w:w="853" w:type="pct"/>
            <w:vMerge w:val="restart"/>
            <w:tcBorders>
              <w:top w:val="single" w:sz="4" w:space="0" w:color="000000"/>
              <w:bottom w:val="nil"/>
            </w:tcBorders>
          </w:tcPr>
          <w:p w14:paraId="3D5983EB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Age</w:t>
            </w:r>
          </w:p>
        </w:tc>
        <w:tc>
          <w:tcPr>
            <w:tcW w:w="91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E26AF7B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9</w:t>
            </w:r>
            <w:bookmarkStart w:id="0" w:name="_Hlk167228356"/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–</w:t>
            </w:r>
            <w:bookmarkEnd w:id="0"/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29</w:t>
            </w:r>
          </w:p>
        </w:tc>
        <w:tc>
          <w:tcPr>
            <w:tcW w:w="40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D26C4BF" w14:textId="356AAF31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569CAA" w14:textId="31E60D7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41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CC51852" w14:textId="76AD3A7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53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042F7A8" w14:textId="6F29214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9.80</w:t>
            </w:r>
          </w:p>
        </w:tc>
        <w:tc>
          <w:tcPr>
            <w:tcW w:w="44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42390CA" w14:textId="3D05052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39</w:t>
            </w:r>
          </w:p>
        </w:tc>
        <w:tc>
          <w:tcPr>
            <w:tcW w:w="44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768E65" w14:textId="4EDAE77B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2.24</w:t>
            </w:r>
          </w:p>
        </w:tc>
        <w:tc>
          <w:tcPr>
            <w:tcW w:w="465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64179A7" w14:textId="1194E3F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&lt;.0001</w:t>
            </w:r>
            <w:r w:rsidR="00531362"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66740" w:rsidRPr="00266740" w14:paraId="0EE423AD" w14:textId="77777777" w:rsidTr="00E1790E">
        <w:tc>
          <w:tcPr>
            <w:tcW w:w="853" w:type="pct"/>
            <w:vMerge/>
            <w:tcBorders>
              <w:top w:val="single" w:sz="4" w:space="0" w:color="auto"/>
              <w:bottom w:val="nil"/>
            </w:tcBorders>
          </w:tcPr>
          <w:p w14:paraId="60A5ADF4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4F0F54F0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30–39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1A3A593A" w14:textId="321CE2C4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4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B7DB7F9" w14:textId="619FCE32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.57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107A440" w14:textId="6C3FFAD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5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0D34E818" w14:textId="17EFCFB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2.97</w:t>
            </w:r>
          </w:p>
        </w:tc>
        <w:tc>
          <w:tcPr>
            <w:tcW w:w="441" w:type="pct"/>
            <w:shd w:val="clear" w:color="auto" w:fill="auto"/>
          </w:tcPr>
          <w:p w14:paraId="41B8A714" w14:textId="7CC3A274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0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EE733E" w14:textId="3EEF316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6.96</w:t>
            </w:r>
          </w:p>
        </w:tc>
        <w:tc>
          <w:tcPr>
            <w:tcW w:w="465" w:type="pct"/>
            <w:shd w:val="clear" w:color="auto" w:fill="auto"/>
          </w:tcPr>
          <w:p w14:paraId="4DC80E94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43A97A10" w14:textId="77777777" w:rsidTr="00E1790E">
        <w:tc>
          <w:tcPr>
            <w:tcW w:w="853" w:type="pct"/>
            <w:vMerge/>
            <w:tcBorders>
              <w:top w:val="single" w:sz="4" w:space="0" w:color="auto"/>
              <w:bottom w:val="nil"/>
            </w:tcBorders>
          </w:tcPr>
          <w:p w14:paraId="61396A81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72B7BBB7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40–49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0DA9480E" w14:textId="0457A1B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23DFC35" w14:textId="4AB63BF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9.86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0F013CCC" w14:textId="259E60D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3D8612C9" w14:textId="66001DE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2.10</w:t>
            </w:r>
          </w:p>
        </w:tc>
        <w:tc>
          <w:tcPr>
            <w:tcW w:w="441" w:type="pct"/>
            <w:shd w:val="clear" w:color="auto" w:fill="auto"/>
          </w:tcPr>
          <w:p w14:paraId="5B8B7718" w14:textId="3959D3E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64B7E7" w14:textId="7947F0F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0.72</w:t>
            </w:r>
          </w:p>
        </w:tc>
        <w:tc>
          <w:tcPr>
            <w:tcW w:w="465" w:type="pct"/>
            <w:shd w:val="clear" w:color="auto" w:fill="auto"/>
          </w:tcPr>
          <w:p w14:paraId="02EFC6C7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15554E3E" w14:textId="77777777" w:rsidTr="00E1790E">
        <w:tc>
          <w:tcPr>
            <w:tcW w:w="853" w:type="pct"/>
            <w:vMerge/>
            <w:tcBorders>
              <w:top w:val="single" w:sz="4" w:space="0" w:color="auto"/>
              <w:bottom w:val="nil"/>
            </w:tcBorders>
          </w:tcPr>
          <w:p w14:paraId="57BC9360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786EB95D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50–59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4ACA2FC7" w14:textId="2D5B8BDE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997BD09" w14:textId="4C2655FB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5.02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D3BD0A5" w14:textId="3620A36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6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AC023A1" w14:textId="2D882E3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7.29</w:t>
            </w:r>
          </w:p>
        </w:tc>
        <w:tc>
          <w:tcPr>
            <w:tcW w:w="441" w:type="pct"/>
            <w:shd w:val="clear" w:color="auto" w:fill="auto"/>
          </w:tcPr>
          <w:p w14:paraId="1823C197" w14:textId="6B01695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8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C67920" w14:textId="57F45A2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3.12</w:t>
            </w:r>
          </w:p>
        </w:tc>
        <w:tc>
          <w:tcPr>
            <w:tcW w:w="465" w:type="pct"/>
            <w:shd w:val="clear" w:color="auto" w:fill="auto"/>
          </w:tcPr>
          <w:p w14:paraId="0F218E1B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527B251B" w14:textId="77777777" w:rsidTr="00E1790E">
        <w:tc>
          <w:tcPr>
            <w:tcW w:w="853" w:type="pct"/>
            <w:vMerge/>
            <w:tcBorders>
              <w:top w:val="single" w:sz="4" w:space="0" w:color="auto"/>
              <w:bottom w:val="nil"/>
            </w:tcBorders>
          </w:tcPr>
          <w:p w14:paraId="04A76F5A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26678678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60–69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C9E7AF7" w14:textId="3802168B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6E0399D" w14:textId="75BD5852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4.88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30EF475" w14:textId="508DFB5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8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5FC4FDB9" w14:textId="5C62B5A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3.92</w:t>
            </w:r>
          </w:p>
        </w:tc>
        <w:tc>
          <w:tcPr>
            <w:tcW w:w="441" w:type="pct"/>
            <w:shd w:val="clear" w:color="auto" w:fill="auto"/>
          </w:tcPr>
          <w:p w14:paraId="23469E84" w14:textId="0F9A5F9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1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3BEE8A" w14:textId="5433279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8.72</w:t>
            </w:r>
          </w:p>
        </w:tc>
        <w:tc>
          <w:tcPr>
            <w:tcW w:w="465" w:type="pct"/>
            <w:shd w:val="clear" w:color="auto" w:fill="auto"/>
          </w:tcPr>
          <w:p w14:paraId="013B1401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6117ADAF" w14:textId="77777777" w:rsidTr="00E1790E">
        <w:tc>
          <w:tcPr>
            <w:tcW w:w="853" w:type="pct"/>
            <w:vMerge/>
            <w:tcBorders>
              <w:top w:val="single" w:sz="4" w:space="0" w:color="auto"/>
              <w:bottom w:val="single" w:sz="4" w:space="0" w:color="000000"/>
            </w:tcBorders>
          </w:tcPr>
          <w:p w14:paraId="594B663C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9DE08B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≥70</w:t>
            </w:r>
          </w:p>
        </w:tc>
        <w:tc>
          <w:tcPr>
            <w:tcW w:w="4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FBBF8AF" w14:textId="63C3542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8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9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940104A" w14:textId="7BF22F5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41.78</w:t>
            </w:r>
          </w:p>
        </w:tc>
        <w:tc>
          <w:tcPr>
            <w:tcW w:w="4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BDC1FE" w14:textId="505A5B3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8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3</w:t>
            </w:r>
          </w:p>
        </w:tc>
        <w:tc>
          <w:tcPr>
            <w:tcW w:w="53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FC828AF" w14:textId="51DF72D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3.92</w:t>
            </w:r>
          </w:p>
        </w:tc>
        <w:tc>
          <w:tcPr>
            <w:tcW w:w="441" w:type="pct"/>
            <w:tcBorders>
              <w:bottom w:val="single" w:sz="4" w:space="0" w:color="000000"/>
            </w:tcBorders>
            <w:shd w:val="clear" w:color="auto" w:fill="auto"/>
          </w:tcPr>
          <w:p w14:paraId="2CCD7B45" w14:textId="49FB1EE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1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FEDAA9" w14:textId="49839AA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8.24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shd w:val="clear" w:color="auto" w:fill="auto"/>
          </w:tcPr>
          <w:p w14:paraId="09176202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21B74BC3" w14:textId="77777777" w:rsidTr="00767CE8">
        <w:tc>
          <w:tcPr>
            <w:tcW w:w="853" w:type="pct"/>
            <w:vMerge w:val="restart"/>
            <w:tcBorders>
              <w:top w:val="single" w:sz="4" w:space="0" w:color="000000"/>
            </w:tcBorders>
          </w:tcPr>
          <w:p w14:paraId="646EECF0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Education</w:t>
            </w:r>
          </w:p>
        </w:tc>
        <w:tc>
          <w:tcPr>
            <w:tcW w:w="913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848F47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≤Elementary school</w:t>
            </w:r>
          </w:p>
        </w:tc>
        <w:tc>
          <w:tcPr>
            <w:tcW w:w="40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E795357" w14:textId="57EB8E4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08</w:t>
            </w:r>
          </w:p>
        </w:tc>
        <w:tc>
          <w:tcPr>
            <w:tcW w:w="53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F7EDB17" w14:textId="64784DA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50.70</w:t>
            </w:r>
          </w:p>
        </w:tc>
        <w:tc>
          <w:tcPr>
            <w:tcW w:w="41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0A7DAD2" w14:textId="3D4DA37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38</w:t>
            </w:r>
          </w:p>
        </w:tc>
        <w:tc>
          <w:tcPr>
            <w:tcW w:w="53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2827F7B" w14:textId="6684576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9.77</w:t>
            </w:r>
          </w:p>
        </w:tc>
        <w:tc>
          <w:tcPr>
            <w:tcW w:w="441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3617FAE" w14:textId="47C2EB2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44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6C0291" w14:textId="1BC547F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8.64</w:t>
            </w:r>
          </w:p>
        </w:tc>
        <w:tc>
          <w:tcPr>
            <w:tcW w:w="465" w:type="pct"/>
            <w:tcBorders>
              <w:top w:val="single" w:sz="4" w:space="0" w:color="000000"/>
            </w:tcBorders>
            <w:shd w:val="clear" w:color="auto" w:fill="auto"/>
          </w:tcPr>
          <w:p w14:paraId="60AB2BAC" w14:textId="1385DDA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0.0004</w:t>
            </w:r>
            <w:r w:rsidR="00531362"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66740" w:rsidRPr="00266740" w14:paraId="71A54435" w14:textId="77777777" w:rsidTr="00767CE8">
        <w:trPr>
          <w:trHeight w:val="357"/>
        </w:trPr>
        <w:tc>
          <w:tcPr>
            <w:tcW w:w="853" w:type="pct"/>
            <w:vMerge/>
            <w:tcBorders>
              <w:top w:val="single" w:sz="4" w:space="0" w:color="000000"/>
            </w:tcBorders>
          </w:tcPr>
          <w:p w14:paraId="0FE24F5C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780B35E4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Middle school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611F51E1" w14:textId="2A2D1ED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2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6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9950DDE" w14:textId="7A6672B1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2.21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3641AB0E" w14:textId="220D4A32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104C14C7" w14:textId="72E4348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2.39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1C5BDDB" w14:textId="6383A2B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1150CD" w14:textId="4C0626B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0.24</w:t>
            </w:r>
          </w:p>
        </w:tc>
        <w:tc>
          <w:tcPr>
            <w:tcW w:w="465" w:type="pct"/>
            <w:shd w:val="clear" w:color="auto" w:fill="auto"/>
          </w:tcPr>
          <w:p w14:paraId="7555A4EE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3D9A925D" w14:textId="77777777" w:rsidTr="00767CE8">
        <w:tc>
          <w:tcPr>
            <w:tcW w:w="853" w:type="pct"/>
            <w:vMerge/>
            <w:tcBorders>
              <w:top w:val="single" w:sz="4" w:space="0" w:color="000000"/>
            </w:tcBorders>
          </w:tcPr>
          <w:p w14:paraId="6C3687EF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shd w:val="clear" w:color="auto" w:fill="auto"/>
            <w:vAlign w:val="center"/>
          </w:tcPr>
          <w:p w14:paraId="0309BE36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High school</w:t>
            </w:r>
          </w:p>
        </w:tc>
        <w:tc>
          <w:tcPr>
            <w:tcW w:w="404" w:type="pct"/>
            <w:shd w:val="clear" w:color="auto" w:fill="auto"/>
            <w:vAlign w:val="center"/>
          </w:tcPr>
          <w:p w14:paraId="27D2BDC3" w14:textId="19A0976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8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AC6B8C2" w14:textId="2307107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7.84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4AACFEF" w14:textId="2F788E7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539" w:type="pct"/>
            <w:shd w:val="clear" w:color="auto" w:fill="auto"/>
            <w:vAlign w:val="center"/>
          </w:tcPr>
          <w:p w14:paraId="77F7B50D" w14:textId="3EFD3202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5.65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4E99A85" w14:textId="132C9D6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D9E89C" w14:textId="319E8C9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8.80</w:t>
            </w:r>
          </w:p>
        </w:tc>
        <w:tc>
          <w:tcPr>
            <w:tcW w:w="465" w:type="pct"/>
            <w:shd w:val="clear" w:color="auto" w:fill="auto"/>
          </w:tcPr>
          <w:p w14:paraId="02BD921A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6B08D43B" w14:textId="77777777" w:rsidTr="00767CE8">
        <w:tc>
          <w:tcPr>
            <w:tcW w:w="853" w:type="pct"/>
            <w:vMerge/>
            <w:tcBorders>
              <w:top w:val="single" w:sz="4" w:space="0" w:color="000000"/>
            </w:tcBorders>
          </w:tcPr>
          <w:p w14:paraId="6DEDC5FD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5D16156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≥University or College</w:t>
            </w:r>
          </w:p>
        </w:tc>
        <w:tc>
          <w:tcPr>
            <w:tcW w:w="404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9005C5" w14:textId="7892110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530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3A3521" w14:textId="2A8494D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9.25</w:t>
            </w:r>
          </w:p>
        </w:tc>
        <w:tc>
          <w:tcPr>
            <w:tcW w:w="41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014EF4F" w14:textId="2E90EFFE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539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E2D65A4" w14:textId="0953B52C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2.19</w:t>
            </w:r>
          </w:p>
        </w:tc>
        <w:tc>
          <w:tcPr>
            <w:tcW w:w="441" w:type="pct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EA12A68" w14:textId="7BAD993B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02</w:t>
            </w:r>
          </w:p>
        </w:tc>
        <w:tc>
          <w:tcPr>
            <w:tcW w:w="444" w:type="pct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E4B97D" w14:textId="4DDC5FB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2.32</w:t>
            </w:r>
          </w:p>
        </w:tc>
        <w:tc>
          <w:tcPr>
            <w:tcW w:w="465" w:type="pct"/>
            <w:tcBorders>
              <w:bottom w:val="single" w:sz="4" w:space="0" w:color="000000"/>
            </w:tcBorders>
            <w:shd w:val="clear" w:color="auto" w:fill="auto"/>
          </w:tcPr>
          <w:p w14:paraId="5CACC4DA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0561B56E" w14:textId="77777777" w:rsidTr="00767CE8">
        <w:tc>
          <w:tcPr>
            <w:tcW w:w="853" w:type="pct"/>
            <w:vMerge w:val="restart"/>
            <w:tcBorders>
              <w:top w:val="single" w:sz="4" w:space="0" w:color="000000"/>
              <w:bottom w:val="nil"/>
            </w:tcBorders>
          </w:tcPr>
          <w:p w14:paraId="4CC2D0FF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Household Income</w:t>
            </w:r>
          </w:p>
        </w:tc>
        <w:tc>
          <w:tcPr>
            <w:tcW w:w="913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8D8A053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Low</w:t>
            </w:r>
          </w:p>
        </w:tc>
        <w:tc>
          <w:tcPr>
            <w:tcW w:w="40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98B7A40" w14:textId="764AC7B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9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53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6DDCAE1" w14:textId="0B6EA252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42.72</w:t>
            </w:r>
          </w:p>
        </w:tc>
        <w:tc>
          <w:tcPr>
            <w:tcW w:w="41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5BD0D95" w14:textId="2FC84B0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539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0BEB991" w14:textId="31F281B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1.99</w:t>
            </w:r>
          </w:p>
        </w:tc>
        <w:tc>
          <w:tcPr>
            <w:tcW w:w="44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FE19822" w14:textId="15BCDF9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444" w:type="pct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9653DB" w14:textId="09DB4BA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1.76</w:t>
            </w:r>
          </w:p>
        </w:tc>
        <w:tc>
          <w:tcPr>
            <w:tcW w:w="465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14:paraId="7E1BA3A4" w14:textId="6B937895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&lt;.0001</w:t>
            </w:r>
            <w:r w:rsidR="00531362"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66740" w:rsidRPr="00266740" w14:paraId="4F0B61E4" w14:textId="77777777" w:rsidTr="00767CE8">
        <w:tc>
          <w:tcPr>
            <w:tcW w:w="853" w:type="pct"/>
            <w:vMerge/>
            <w:tcBorders>
              <w:top w:val="nil"/>
              <w:bottom w:val="nil"/>
            </w:tcBorders>
          </w:tcPr>
          <w:p w14:paraId="1079F157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C48CF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Middle-Low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1FB81" w14:textId="380A634C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5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1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A303A" w14:textId="3CF2E3D2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3.94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8C290" w14:textId="15D3FD7C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CEF92" w14:textId="00B03C64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3.92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F936C" w14:textId="7B97573B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4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0778EB" w14:textId="77FA5C1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2.5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2DB68B51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4608E2B1" w14:textId="77777777" w:rsidTr="00767CE8">
        <w:tc>
          <w:tcPr>
            <w:tcW w:w="853" w:type="pct"/>
            <w:vMerge/>
            <w:tcBorders>
              <w:top w:val="nil"/>
              <w:bottom w:val="nil"/>
            </w:tcBorders>
          </w:tcPr>
          <w:p w14:paraId="02B73BE7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1B8C0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Middle-High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99818E" w14:textId="131ED31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9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0C1355" w14:textId="5AACB1DB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8.31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E6957" w14:textId="017031B2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BF0B0" w14:textId="482F321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1.61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BD9816" w14:textId="2735EA64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6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80391E" w14:textId="5A6DB6E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6.72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581C056C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31F4303B" w14:textId="77777777" w:rsidTr="00767CE8">
        <w:tc>
          <w:tcPr>
            <w:tcW w:w="853" w:type="pct"/>
            <w:vMerge/>
            <w:tcBorders>
              <w:top w:val="nil"/>
              <w:bottom w:val="nil"/>
            </w:tcBorders>
          </w:tcPr>
          <w:p w14:paraId="5DED6DB3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965E37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High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95D4A" w14:textId="4FA09EB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CBCB7" w14:textId="3E0E74B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5.02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0BAB5" w14:textId="6249F26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577FE7" w14:textId="49E58EF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2.48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2AC11" w14:textId="5A89CFD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1FD846" w14:textId="73F8441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8.96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</w:tcPr>
          <w:p w14:paraId="34B8D5F0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50543D4A" w14:textId="77777777" w:rsidTr="00767CE8">
        <w:tc>
          <w:tcPr>
            <w:tcW w:w="853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EB0B51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Smoking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11FE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Never smok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528F2" w14:textId="782C5A3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3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0A680" w14:textId="1658713C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1.5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06D7E" w14:textId="515E469E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55150" w14:textId="28C7F39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4.8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6265" w14:textId="2A58092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94B21B" w14:textId="0E64C95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0.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8190" w14:textId="02E6C38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0.9005</w:t>
            </w:r>
          </w:p>
        </w:tc>
      </w:tr>
      <w:tr w:rsidR="00266740" w:rsidRPr="00266740" w14:paraId="0539A812" w14:textId="77777777" w:rsidTr="00767CE8">
        <w:tc>
          <w:tcPr>
            <w:tcW w:w="85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C020C4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B5D3B9" w14:textId="77777777" w:rsidR="00AD5359" w:rsidRPr="00266740" w:rsidRDefault="00AD5359" w:rsidP="00AD5359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Current smoker (Former smoker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58835DA" w14:textId="04A12DE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8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586B745" w14:textId="4B8C8E61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8.50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C31D26B" w14:textId="0F8407CF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53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62328E" w14:textId="572C421A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5.1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3A49B5" w14:textId="48D8B90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44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2A493F" w14:textId="3D3E21B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9.04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448BAF8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1805CA5A" w14:textId="77777777" w:rsidTr="00767CE8">
        <w:tc>
          <w:tcPr>
            <w:tcW w:w="853" w:type="pct"/>
            <w:vMerge w:val="restart"/>
            <w:tcBorders>
              <w:top w:val="single" w:sz="4" w:space="0" w:color="000000"/>
              <w:bottom w:val="nil"/>
            </w:tcBorders>
            <w:vAlign w:val="center"/>
          </w:tcPr>
          <w:p w14:paraId="0FF16434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Alcohol Consumption</w:t>
            </w:r>
          </w:p>
        </w:tc>
        <w:tc>
          <w:tcPr>
            <w:tcW w:w="913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A9DD211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eastAsia="바탕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Nondrinker</w:t>
            </w:r>
          </w:p>
        </w:tc>
        <w:tc>
          <w:tcPr>
            <w:tcW w:w="40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390B256" w14:textId="6E7B7FC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1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43</w:t>
            </w:r>
          </w:p>
        </w:tc>
        <w:tc>
          <w:tcPr>
            <w:tcW w:w="53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116771D" w14:textId="517815D4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7.14</w:t>
            </w:r>
          </w:p>
        </w:tc>
        <w:tc>
          <w:tcPr>
            <w:tcW w:w="41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5E486A1" w14:textId="659D4F56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539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B0D81F7" w14:textId="5EF9957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55.91</w:t>
            </w:r>
          </w:p>
        </w:tc>
        <w:tc>
          <w:tcPr>
            <w:tcW w:w="441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03FB267" w14:textId="0B5875CE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444" w:type="pct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ABF2CE" w14:textId="5BAC293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48.32</w:t>
            </w:r>
          </w:p>
        </w:tc>
        <w:tc>
          <w:tcPr>
            <w:tcW w:w="46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D8EBD6C" w14:textId="680A3B5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0.0002</w:t>
            </w:r>
            <w:r w:rsidR="00531362" w:rsidRPr="00531362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266740" w:rsidRPr="00266740" w14:paraId="24A5FE59" w14:textId="77777777" w:rsidTr="00767CE8">
        <w:tc>
          <w:tcPr>
            <w:tcW w:w="853" w:type="pct"/>
            <w:vMerge/>
            <w:tcBorders>
              <w:top w:val="nil"/>
              <w:bottom w:val="nil"/>
            </w:tcBorders>
            <w:vAlign w:val="center"/>
          </w:tcPr>
          <w:p w14:paraId="3130AAC0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13493D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1 per month</w:t>
            </w:r>
          </w:p>
        </w:tc>
        <w:tc>
          <w:tcPr>
            <w:tcW w:w="40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ED7990" w14:textId="21BF484B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4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53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D38F9" w14:textId="76B50FF8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8.78</w:t>
            </w:r>
          </w:p>
        </w:tc>
        <w:tc>
          <w:tcPr>
            <w:tcW w:w="41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F49A6" w14:textId="7D9B9771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53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9510D" w14:textId="550DCAA0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4.50</w:t>
            </w:r>
          </w:p>
        </w:tc>
        <w:tc>
          <w:tcPr>
            <w:tcW w:w="44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75836" w14:textId="1ED9685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20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8FC617" w14:textId="158587E3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32.80</w:t>
            </w:r>
          </w:p>
        </w:tc>
        <w:tc>
          <w:tcPr>
            <w:tcW w:w="46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F3C37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  <w:tr w:rsidR="00266740" w:rsidRPr="00266740" w14:paraId="177AF29F" w14:textId="77777777" w:rsidTr="00767CE8">
        <w:tc>
          <w:tcPr>
            <w:tcW w:w="853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F1B5342" w14:textId="77777777" w:rsidR="00AD5359" w:rsidRPr="00266740" w:rsidRDefault="00AD5359" w:rsidP="00AD535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  <w:tc>
          <w:tcPr>
            <w:tcW w:w="913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655C3ED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/>
                <w:sz w:val="18"/>
                <w:szCs w:val="24"/>
                <w:lang w:bidi="en-US"/>
              </w:rPr>
              <w:t>≥2 per month</w:t>
            </w:r>
          </w:p>
        </w:tc>
        <w:tc>
          <w:tcPr>
            <w:tcW w:w="404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434A105F" w14:textId="711CD401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hAnsi="Times New Roman" w:cs="Times New Roman" w:hint="eastAsia"/>
                <w:sz w:val="18"/>
                <w:szCs w:val="24"/>
              </w:rPr>
              <w:t>3</w:t>
            </w:r>
            <w:r w:rsidRPr="00266740">
              <w:rPr>
                <w:rFonts w:ascii="Times New Roman" w:hAnsi="Times New Roman" w:cs="Times New Roman"/>
                <w:sz w:val="18"/>
                <w:szCs w:val="24"/>
              </w:rPr>
              <w:t>0</w:t>
            </w:r>
          </w:p>
        </w:tc>
        <w:tc>
          <w:tcPr>
            <w:tcW w:w="530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0B62EBF9" w14:textId="3EBAC99C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4.08</w:t>
            </w:r>
          </w:p>
        </w:tc>
        <w:tc>
          <w:tcPr>
            <w:tcW w:w="41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D0372AA" w14:textId="75AD595D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539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852E157" w14:textId="164A345B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9.60</w:t>
            </w:r>
          </w:p>
        </w:tc>
        <w:tc>
          <w:tcPr>
            <w:tcW w:w="441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E9B8A90" w14:textId="73C98CA9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44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1FACDA" w14:textId="1626196C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  <w:r w:rsidRPr="00266740">
              <w:rPr>
                <w:rFonts w:ascii="Times New Roman" w:eastAsia="맑은 고딕" w:hAnsi="Times New Roman" w:cs="Times New Roman"/>
                <w:sz w:val="18"/>
                <w:szCs w:val="18"/>
              </w:rPr>
              <w:t>18.88</w:t>
            </w:r>
          </w:p>
        </w:tc>
        <w:tc>
          <w:tcPr>
            <w:tcW w:w="465" w:type="pct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2A36E84F" w14:textId="77777777" w:rsidR="00AD5359" w:rsidRPr="00266740" w:rsidRDefault="00AD5359" w:rsidP="00AD5359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24"/>
              </w:rPr>
            </w:pPr>
          </w:p>
        </w:tc>
      </w:tr>
    </w:tbl>
    <w:p w14:paraId="7D87E9A5" w14:textId="3F8E30BB" w:rsidR="00266740" w:rsidRPr="00266740" w:rsidRDefault="00755C2F" w:rsidP="00755C2F">
      <w:pPr>
        <w:widowControl/>
        <w:wordWrap/>
        <w:autoSpaceDE/>
        <w:autoSpaceDN/>
        <w:spacing w:after="0" w:line="480" w:lineRule="auto"/>
        <w:textAlignment w:val="baseline"/>
        <w:rPr>
          <w:rFonts w:ascii="Times New Roman" w:hAnsi="Times New Roman" w:cs="Times New Roman" w:hint="eastAsia"/>
          <w:kern w:val="0"/>
          <w:szCs w:val="24"/>
          <w:lang w:bidi="en-US"/>
        </w:rPr>
      </w:pPr>
      <w:r w:rsidRPr="00266740">
        <w:rPr>
          <w:rFonts w:ascii="Times New Roman" w:hAnsi="Times New Roman" w:cs="Times New Roman"/>
          <w:kern w:val="0"/>
          <w:szCs w:val="24"/>
          <w:lang w:bidi="en-US"/>
        </w:rPr>
        <w:t xml:space="preserve">* </w:t>
      </w:r>
      <w:r w:rsidRPr="00266740">
        <w:rPr>
          <w:rFonts w:ascii="Times New Roman" w:hAnsi="Times New Roman" w:cs="Times New Roman" w:hint="eastAsia"/>
          <w:kern w:val="0"/>
          <w:szCs w:val="24"/>
          <w:lang w:bidi="en-US"/>
        </w:rPr>
        <w:t>Statistically significant</w:t>
      </w:r>
      <w:bookmarkStart w:id="1" w:name="_GoBack"/>
      <w:bookmarkEnd w:id="1"/>
    </w:p>
    <w:sectPr w:rsidR="00266740" w:rsidRPr="0026674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556C89" w14:textId="77777777" w:rsidR="0000688D" w:rsidRDefault="0000688D" w:rsidP="0062111A">
      <w:pPr>
        <w:spacing w:after="0" w:line="240" w:lineRule="auto"/>
      </w:pPr>
      <w:r>
        <w:separator/>
      </w:r>
    </w:p>
  </w:endnote>
  <w:endnote w:type="continuationSeparator" w:id="0">
    <w:p w14:paraId="4DC965C3" w14:textId="77777777" w:rsidR="0000688D" w:rsidRDefault="0000688D" w:rsidP="006211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60FEC9" w14:textId="77777777" w:rsidR="0000688D" w:rsidRDefault="0000688D" w:rsidP="0062111A">
      <w:pPr>
        <w:spacing w:after="0" w:line="240" w:lineRule="auto"/>
      </w:pPr>
      <w:r>
        <w:separator/>
      </w:r>
    </w:p>
  </w:footnote>
  <w:footnote w:type="continuationSeparator" w:id="0">
    <w:p w14:paraId="4EFCE9FA" w14:textId="77777777" w:rsidR="0000688D" w:rsidRDefault="0000688D" w:rsidP="006211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C2F"/>
    <w:rsid w:val="0000688D"/>
    <w:rsid w:val="000424F1"/>
    <w:rsid w:val="00266740"/>
    <w:rsid w:val="003400A6"/>
    <w:rsid w:val="0052349B"/>
    <w:rsid w:val="00531362"/>
    <w:rsid w:val="0062111A"/>
    <w:rsid w:val="00755C2F"/>
    <w:rsid w:val="00767CE8"/>
    <w:rsid w:val="00A36106"/>
    <w:rsid w:val="00AD5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EB3DC8D"/>
  <w15:chartTrackingRefBased/>
  <w15:docId w15:val="{65206F65-F66E-463D-8E77-BBA1FB548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211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2111A"/>
  </w:style>
  <w:style w:type="paragraph" w:styleId="a4">
    <w:name w:val="footer"/>
    <w:basedOn w:val="a"/>
    <w:link w:val="Char0"/>
    <w:uiPriority w:val="99"/>
    <w:unhideWhenUsed/>
    <w:rsid w:val="006211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211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964</Characters>
  <Application>Microsoft Office Word</Application>
  <DocSecurity>0</DocSecurity>
  <Lines>74</Lines>
  <Paragraphs>6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5-10-18T02:02:00Z</dcterms:created>
  <dcterms:modified xsi:type="dcterms:W3CDTF">2025-10-18T0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fd2585-f6e2-4927-a2eb-397ab8ade390</vt:lpwstr>
  </property>
</Properties>
</file>